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B18FD" w14:textId="77777777" w:rsidR="0066102F" w:rsidRPr="002750DB" w:rsidRDefault="0066102F" w:rsidP="0066102F">
      <w:r w:rsidRPr="002750DB">
        <w:rPr>
          <w:b/>
          <w:szCs w:val="20"/>
          <w:shd w:val="clear" w:color="auto" w:fill="FFFFFF"/>
        </w:rPr>
        <w:t>Supplemental Table 4. GO</w:t>
      </w:r>
      <w:r>
        <w:rPr>
          <w:b/>
          <w:szCs w:val="20"/>
          <w:shd w:val="clear" w:color="auto" w:fill="FFFFFF"/>
        </w:rPr>
        <w:t>RILLA</w:t>
      </w:r>
      <w:r w:rsidRPr="002750DB">
        <w:rPr>
          <w:b/>
          <w:szCs w:val="20"/>
          <w:shd w:val="clear" w:color="auto" w:fill="FFFFFF"/>
        </w:rPr>
        <w:t xml:space="preserve"> enriched ontologies for edgeR genes</w:t>
      </w:r>
      <w:r>
        <w:rPr>
          <w:b/>
          <w:szCs w:val="20"/>
          <w:shd w:val="clear" w:color="auto" w:fill="FFFFFF"/>
        </w:rPr>
        <w:t>.</w:t>
      </w:r>
    </w:p>
    <w:p w14:paraId="6D9A6711" w14:textId="77777777" w:rsidR="0066102F" w:rsidRPr="002750DB" w:rsidRDefault="0066102F" w:rsidP="0066102F">
      <w:pPr>
        <w:rPr>
          <w:b/>
          <w:szCs w:val="20"/>
          <w:shd w:val="clear" w:color="auto" w:fill="FFFFFF"/>
        </w:rPr>
      </w:pPr>
    </w:p>
    <w:tbl>
      <w:tblPr>
        <w:tblW w:w="10442" w:type="dxa"/>
        <w:jc w:val="center"/>
        <w:tblLayout w:type="fixed"/>
        <w:tblLook w:val="04A0" w:firstRow="1" w:lastRow="0" w:firstColumn="1" w:lastColumn="0" w:noHBand="0" w:noVBand="1"/>
      </w:tblPr>
      <w:tblGrid>
        <w:gridCol w:w="1496"/>
        <w:gridCol w:w="1080"/>
        <w:gridCol w:w="1530"/>
        <w:gridCol w:w="3600"/>
        <w:gridCol w:w="1152"/>
        <w:gridCol w:w="1584"/>
      </w:tblGrid>
      <w:tr w:rsidR="0066102F" w:rsidRPr="002750DB" w14:paraId="47B2AB31" w14:textId="77777777" w:rsidTr="006D1E76">
        <w:trPr>
          <w:trHeight w:val="20"/>
          <w:jc w:val="center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0EA1D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Gene Se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24CF4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EE21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GO Ter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3863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03FC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7A21B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 w:rsidRPr="002750DB">
              <w:rPr>
                <w:b/>
                <w:bCs/>
                <w:color w:val="000000"/>
              </w:rPr>
              <w:t>Enrichment</w:t>
            </w:r>
          </w:p>
        </w:tc>
      </w:tr>
      <w:tr w:rsidR="0066102F" w:rsidRPr="002750DB" w14:paraId="4206B804" w14:textId="77777777" w:rsidTr="006D1E76">
        <w:trPr>
          <w:trHeight w:val="20"/>
          <w:jc w:val="center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E5849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</w:t>
            </w:r>
            <w:r w:rsidRPr="002750DB">
              <w:rPr>
                <w:b/>
                <w:bCs/>
                <w:color w:val="000000"/>
              </w:rPr>
              <w:t xml:space="preserve">enes with lower expression in I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80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27D" w14:textId="77777777" w:rsidR="0066102F" w:rsidRPr="002750DB" w:rsidRDefault="0066102F" w:rsidP="006D1E76">
            <w:pPr>
              <w:rPr>
                <w:color w:val="000000"/>
              </w:rPr>
            </w:pPr>
            <w:hyperlink r:id="rId5" w:history="1">
              <w:r w:rsidRPr="002750DB">
                <w:rPr>
                  <w:color w:val="000000"/>
                </w:rPr>
                <w:t>GO:0099505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37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regulation of presynaptic membrane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F03A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54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40ABC429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E4D05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95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46B" w14:textId="77777777" w:rsidR="0066102F" w:rsidRPr="002750DB" w:rsidRDefault="0066102F" w:rsidP="006D1E76">
            <w:pPr>
              <w:rPr>
                <w:color w:val="000000"/>
              </w:rPr>
            </w:pPr>
            <w:hyperlink r:id="rId6" w:history="1">
              <w:r w:rsidRPr="002750DB">
                <w:rPr>
                  <w:color w:val="000000"/>
                </w:rPr>
                <w:t>GO:0061743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BBD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otor lear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745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4723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5D9AA346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12673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D2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86A" w14:textId="77777777" w:rsidR="0066102F" w:rsidRPr="002750DB" w:rsidRDefault="0066102F" w:rsidP="006D1E76">
            <w:pPr>
              <w:rPr>
                <w:color w:val="000000"/>
              </w:rPr>
            </w:pPr>
            <w:hyperlink r:id="rId7" w:history="1">
              <w:r w:rsidRPr="002750DB">
                <w:rPr>
                  <w:color w:val="000000"/>
                </w:rPr>
                <w:t>GO:0098912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B80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embrane depolarization during atrial cardiac muscle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5A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206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2F2903E7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69371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5D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C82" w14:textId="77777777" w:rsidR="0066102F" w:rsidRPr="002750DB" w:rsidRDefault="0066102F" w:rsidP="006D1E76">
            <w:pPr>
              <w:rPr>
                <w:color w:val="000000"/>
              </w:rPr>
            </w:pPr>
            <w:hyperlink r:id="rId8" w:history="1">
              <w:r w:rsidRPr="002750DB">
                <w:rPr>
                  <w:color w:val="000000"/>
                </w:rPr>
                <w:t>GO:000302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8F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regulation of systemic arterial blood pressure by aortic arch baroreceptor feedba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47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AE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7ACF96FF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78DC8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BD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C9E" w14:textId="77777777" w:rsidR="0066102F" w:rsidRPr="002750DB" w:rsidRDefault="0066102F" w:rsidP="006D1E76">
            <w:pPr>
              <w:rPr>
                <w:color w:val="000000"/>
              </w:rPr>
            </w:pPr>
            <w:hyperlink r:id="rId9" w:history="1">
              <w:r w:rsidRPr="002750DB">
                <w:rPr>
                  <w:color w:val="000000"/>
                </w:rPr>
                <w:t>GO:008606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2C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AV node cell to bundle of His cell communi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94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0F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79B016D5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0ACFA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B82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5E8" w14:textId="77777777" w:rsidR="0066102F" w:rsidRPr="002750DB" w:rsidRDefault="0066102F" w:rsidP="006D1E76">
            <w:pPr>
              <w:rPr>
                <w:color w:val="000000"/>
              </w:rPr>
            </w:pPr>
            <w:hyperlink r:id="rId10" w:history="1">
              <w:r w:rsidRPr="002750DB">
                <w:rPr>
                  <w:color w:val="000000"/>
                </w:rPr>
                <w:t>GO:0086015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A4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A node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DE3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19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0AC70E6F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8EF93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C08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B10" w14:textId="77777777" w:rsidR="0066102F" w:rsidRPr="002750DB" w:rsidRDefault="0066102F" w:rsidP="006D1E76">
            <w:pPr>
              <w:rPr>
                <w:color w:val="000000"/>
              </w:rPr>
            </w:pPr>
            <w:hyperlink r:id="rId11" w:history="1">
              <w:r w:rsidRPr="002750DB">
                <w:rPr>
                  <w:color w:val="000000"/>
                </w:rPr>
                <w:t>GO:008601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8D7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AV node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FBF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B00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0EC207B6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15E8B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70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F81" w14:textId="77777777" w:rsidR="0066102F" w:rsidRPr="002750DB" w:rsidRDefault="0066102F" w:rsidP="006D1E76">
            <w:pPr>
              <w:rPr>
                <w:color w:val="000000"/>
              </w:rPr>
            </w:pPr>
            <w:hyperlink r:id="rId12" w:history="1">
              <w:r w:rsidRPr="002750DB">
                <w:rPr>
                  <w:color w:val="000000"/>
                </w:rPr>
                <w:t>GO:0086048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5E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embrane depolarization during bundle of His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53F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0A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32A6C343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E80B2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139D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5DE8" w14:textId="77777777" w:rsidR="0066102F" w:rsidRPr="002750DB" w:rsidRDefault="0066102F" w:rsidP="006D1E76">
            <w:pPr>
              <w:rPr>
                <w:color w:val="000000"/>
              </w:rPr>
            </w:pPr>
            <w:hyperlink r:id="rId13" w:history="1">
              <w:r w:rsidRPr="002750DB">
                <w:rPr>
                  <w:color w:val="000000"/>
                </w:rPr>
                <w:t>GO:0086045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481A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embrane depolarization during AV node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77A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87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4F221302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DAD3E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FD7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A55" w14:textId="77777777" w:rsidR="0066102F" w:rsidRPr="002750DB" w:rsidRDefault="0066102F" w:rsidP="006D1E76">
            <w:pPr>
              <w:rPr>
                <w:color w:val="000000"/>
              </w:rPr>
            </w:pPr>
            <w:hyperlink r:id="rId14" w:history="1">
              <w:r w:rsidRPr="002750DB">
                <w:rPr>
                  <w:color w:val="000000"/>
                </w:rPr>
                <w:t>GO:0086043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DC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bundle of His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269E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9FF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3B5DC79F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0167B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5F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9B5" w14:textId="77777777" w:rsidR="0066102F" w:rsidRPr="002750DB" w:rsidRDefault="0066102F" w:rsidP="006D1E76">
            <w:pPr>
              <w:rPr>
                <w:color w:val="000000"/>
              </w:rPr>
            </w:pPr>
            <w:hyperlink r:id="rId15" w:history="1">
              <w:r w:rsidRPr="002750DB">
                <w:rPr>
                  <w:color w:val="000000"/>
                </w:rPr>
                <w:t>GO:0050915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0F8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ensory perception of sour tas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D60F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FA0F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221AC915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0051E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080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8388" w14:textId="77777777" w:rsidR="0066102F" w:rsidRPr="002750DB" w:rsidRDefault="0066102F" w:rsidP="006D1E76">
            <w:pPr>
              <w:rPr>
                <w:color w:val="000000"/>
              </w:rPr>
            </w:pPr>
            <w:hyperlink r:id="rId16" w:history="1">
              <w:r w:rsidRPr="002750DB">
                <w:rPr>
                  <w:color w:val="000000"/>
                </w:rPr>
                <w:t>GO:000719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B87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adenylate cyclase-inhibiting G protein-coupled glutamate receptor signaling pathwa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90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6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8F4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0A08684E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0E632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583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B6B" w14:textId="77777777" w:rsidR="0066102F" w:rsidRPr="002750DB" w:rsidRDefault="0066102F" w:rsidP="006D1E76">
            <w:pPr>
              <w:rPr>
                <w:color w:val="000000"/>
              </w:rPr>
            </w:pPr>
            <w:hyperlink r:id="rId17" w:history="1">
              <w:r w:rsidRPr="002750DB">
                <w:rPr>
                  <w:color w:val="000000"/>
                </w:rPr>
                <w:t>GO:0035725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FC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odium ion transmembrane transpor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F5F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1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24E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07.54</w:t>
            </w:r>
          </w:p>
        </w:tc>
      </w:tr>
      <w:tr w:rsidR="0066102F" w:rsidRPr="002750DB" w14:paraId="0CC957F2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63420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DE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6D1F" w14:textId="77777777" w:rsidR="0066102F" w:rsidRPr="002750DB" w:rsidRDefault="0066102F" w:rsidP="006D1E76">
            <w:pPr>
              <w:rPr>
                <w:color w:val="000000"/>
              </w:rPr>
            </w:pPr>
            <w:hyperlink r:id="rId18" w:history="1">
              <w:r w:rsidRPr="002750DB">
                <w:rPr>
                  <w:color w:val="000000"/>
                </w:rPr>
                <w:t>GO:000741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D0A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entral nervous system develop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8F5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4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977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3.64</w:t>
            </w:r>
          </w:p>
        </w:tc>
      </w:tr>
      <w:tr w:rsidR="0066102F" w:rsidRPr="002750DB" w14:paraId="5B1D2953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F9CBB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8627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64E" w14:textId="77777777" w:rsidR="0066102F" w:rsidRPr="002750DB" w:rsidRDefault="0066102F" w:rsidP="006D1E76">
            <w:pPr>
              <w:rPr>
                <w:color w:val="000000"/>
              </w:rPr>
            </w:pPr>
            <w:hyperlink r:id="rId19" w:history="1">
              <w:r w:rsidRPr="002750DB">
                <w:rPr>
                  <w:color w:val="000000"/>
                </w:rPr>
                <w:t>GO:0006814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38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odium ion transpor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74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4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CA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7.75</w:t>
            </w:r>
          </w:p>
        </w:tc>
      </w:tr>
      <w:tr w:rsidR="0066102F" w:rsidRPr="002750DB" w14:paraId="0E0F684B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74300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56A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91C" w14:textId="77777777" w:rsidR="0066102F" w:rsidRPr="002750DB" w:rsidRDefault="0066102F" w:rsidP="006D1E76">
            <w:pPr>
              <w:rPr>
                <w:color w:val="000000"/>
              </w:rPr>
            </w:pPr>
            <w:hyperlink r:id="rId20" w:history="1">
              <w:r w:rsidRPr="002750DB">
                <w:rPr>
                  <w:color w:val="000000"/>
                </w:rPr>
                <w:t>GO:009891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CB3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anterograde trans-synaptic 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D9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9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62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1.58</w:t>
            </w:r>
          </w:p>
        </w:tc>
      </w:tr>
      <w:tr w:rsidR="0066102F" w:rsidRPr="002750DB" w14:paraId="75538B22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0C4B7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E3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9A2" w14:textId="77777777" w:rsidR="0066102F" w:rsidRPr="002750DB" w:rsidRDefault="0066102F" w:rsidP="006D1E76">
            <w:pPr>
              <w:rPr>
                <w:color w:val="000000"/>
              </w:rPr>
            </w:pPr>
            <w:hyperlink r:id="rId21" w:history="1">
              <w:r w:rsidRPr="002750DB">
                <w:rPr>
                  <w:color w:val="000000"/>
                </w:rPr>
                <w:t>GO:0007268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E07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hemical synaptic transmi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8513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9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E45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1.58</w:t>
            </w:r>
          </w:p>
        </w:tc>
      </w:tr>
      <w:tr w:rsidR="0066102F" w:rsidRPr="002750DB" w14:paraId="0202E7AE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D910A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F83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4E1" w14:textId="77777777" w:rsidR="0066102F" w:rsidRPr="002750DB" w:rsidRDefault="0066102F" w:rsidP="006D1E76">
            <w:pPr>
              <w:rPr>
                <w:color w:val="000000"/>
              </w:rPr>
            </w:pPr>
            <w:hyperlink r:id="rId22" w:history="1">
              <w:r w:rsidRPr="002750DB">
                <w:rPr>
                  <w:color w:val="000000"/>
                </w:rPr>
                <w:t>GO:0042391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FBD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regulation of membrane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FA8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1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E9A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8.01</w:t>
            </w:r>
          </w:p>
        </w:tc>
      </w:tr>
      <w:tr w:rsidR="0066102F" w:rsidRPr="002750DB" w14:paraId="47928DBC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EA9BF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C52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EA7" w14:textId="77777777" w:rsidR="0066102F" w:rsidRPr="002750DB" w:rsidRDefault="0066102F" w:rsidP="006D1E76">
            <w:pPr>
              <w:rPr>
                <w:color w:val="000000"/>
              </w:rPr>
            </w:pPr>
            <w:hyperlink r:id="rId23" w:history="1">
              <w:r w:rsidRPr="002750DB">
                <w:rPr>
                  <w:color w:val="000000"/>
                </w:rPr>
                <w:t>GO:0023052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6D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igna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FEC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0.0001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EF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4.11</w:t>
            </w:r>
          </w:p>
        </w:tc>
      </w:tr>
      <w:tr w:rsidR="0066102F" w:rsidRPr="002750DB" w14:paraId="3219E3BF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43FA9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27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B97" w14:textId="77777777" w:rsidR="0066102F" w:rsidRPr="002750DB" w:rsidRDefault="0066102F" w:rsidP="006D1E76">
            <w:pPr>
              <w:rPr>
                <w:color w:val="000000"/>
              </w:rPr>
            </w:pPr>
            <w:hyperlink r:id="rId24" w:history="1">
              <w:r w:rsidRPr="002750DB">
                <w:rPr>
                  <w:color w:val="000000"/>
                </w:rPr>
                <w:t>GO:009950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0B4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ligand-gated ion channel activity involved in regulation of presynaptic membrane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2D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0C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4A62D24F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2E2BE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A0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8819" w14:textId="77777777" w:rsidR="0066102F" w:rsidRPr="002750DB" w:rsidRDefault="0066102F" w:rsidP="006D1E76">
            <w:pPr>
              <w:rPr>
                <w:color w:val="000000"/>
              </w:rPr>
            </w:pPr>
            <w:hyperlink r:id="rId25" w:history="1">
              <w:r w:rsidRPr="002750DB">
                <w:rPr>
                  <w:color w:val="000000"/>
                </w:rPr>
                <w:t>GO:0001640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D84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adenylate cyclase inhibiting G protein-coupled glutamate recepto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358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16E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51809E7C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B0986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7F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F5C" w14:textId="77777777" w:rsidR="0066102F" w:rsidRPr="002750DB" w:rsidRDefault="0066102F" w:rsidP="006D1E76">
            <w:pPr>
              <w:rPr>
                <w:color w:val="000000"/>
              </w:rPr>
            </w:pPr>
            <w:hyperlink r:id="rId26" w:history="1">
              <w:r w:rsidRPr="002750DB">
                <w:rPr>
                  <w:color w:val="000000"/>
                </w:rPr>
                <w:t>GO:0098988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98D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G protein-coupled glutamate recepto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A12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842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2BBF0F38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CD33D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CF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3082" w14:textId="77777777" w:rsidR="0066102F" w:rsidRPr="002750DB" w:rsidRDefault="0066102F" w:rsidP="006D1E76">
            <w:pPr>
              <w:rPr>
                <w:color w:val="000000"/>
              </w:rPr>
            </w:pPr>
            <w:hyperlink r:id="rId27" w:history="1">
              <w:r w:rsidRPr="002750DB">
                <w:rPr>
                  <w:color w:val="000000"/>
                </w:rPr>
                <w:t>GO:001527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7A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kainate selective glutamate recepto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CEC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91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30A186CC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7AC16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28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D36" w14:textId="77777777" w:rsidR="0066102F" w:rsidRPr="002750DB" w:rsidRDefault="0066102F" w:rsidP="006D1E76">
            <w:pPr>
              <w:rPr>
                <w:color w:val="000000"/>
              </w:rPr>
            </w:pPr>
            <w:hyperlink r:id="rId28" w:history="1">
              <w:r w:rsidRPr="002750DB">
                <w:rPr>
                  <w:color w:val="000000"/>
                </w:rPr>
                <w:t>GO:0086060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BB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voltage-gated sodium channel activity involved in AV node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A9FA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BE1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5E7F4A18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D14B4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A0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F51" w14:textId="77777777" w:rsidR="0066102F" w:rsidRPr="002750DB" w:rsidRDefault="0066102F" w:rsidP="006D1E76">
            <w:pPr>
              <w:rPr>
                <w:color w:val="000000"/>
              </w:rPr>
            </w:pPr>
            <w:hyperlink r:id="rId29" w:history="1">
              <w:r w:rsidRPr="002750DB">
                <w:rPr>
                  <w:color w:val="000000"/>
                </w:rPr>
                <w:t>GO:0086061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A727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voltage-gated sodium channel activity involved in bundle of His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F6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E343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028FD7B7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A62DE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AE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8545" w14:textId="77777777" w:rsidR="0066102F" w:rsidRPr="002750DB" w:rsidRDefault="0066102F" w:rsidP="006D1E76">
            <w:pPr>
              <w:rPr>
                <w:color w:val="000000"/>
              </w:rPr>
            </w:pPr>
            <w:hyperlink r:id="rId30" w:history="1">
              <w:r w:rsidRPr="002750DB">
                <w:rPr>
                  <w:color w:val="000000"/>
                </w:rPr>
                <w:t>GO:0086063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711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voltage-gated sodium channel activity involved in SA node cell action potent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FE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2C85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559.29</w:t>
            </w:r>
          </w:p>
        </w:tc>
      </w:tr>
      <w:tr w:rsidR="0066102F" w:rsidRPr="002750DB" w14:paraId="63212FE6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34272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DC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2C4F" w14:textId="77777777" w:rsidR="0066102F" w:rsidRPr="002750DB" w:rsidRDefault="0066102F" w:rsidP="006D1E76">
            <w:pPr>
              <w:rPr>
                <w:color w:val="000000"/>
              </w:rPr>
            </w:pPr>
            <w:hyperlink r:id="rId31" w:history="1">
              <w:r w:rsidRPr="002750DB">
                <w:rPr>
                  <w:color w:val="000000"/>
                </w:rPr>
                <w:t>GO:0005272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96F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odium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10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9.03E-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C6B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84.73</w:t>
            </w:r>
          </w:p>
        </w:tc>
      </w:tr>
      <w:tr w:rsidR="0066102F" w:rsidRPr="002750DB" w14:paraId="3931EBAC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76718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3B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D53C" w14:textId="77777777" w:rsidR="0066102F" w:rsidRPr="002750DB" w:rsidRDefault="0066102F" w:rsidP="006D1E76">
            <w:pPr>
              <w:rPr>
                <w:color w:val="000000"/>
              </w:rPr>
            </w:pPr>
            <w:hyperlink r:id="rId32" w:history="1">
              <w:r w:rsidRPr="002750DB">
                <w:rPr>
                  <w:color w:val="000000"/>
                </w:rPr>
                <w:t>GO:0099094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0D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ligand-gated cation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171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32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7B23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11.38</w:t>
            </w:r>
          </w:p>
        </w:tc>
      </w:tr>
      <w:tr w:rsidR="0066102F" w:rsidRPr="002750DB" w14:paraId="3B32B325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AE5FF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508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7D00" w14:textId="77777777" w:rsidR="0066102F" w:rsidRPr="002750DB" w:rsidRDefault="0066102F" w:rsidP="006D1E76">
            <w:pPr>
              <w:rPr>
                <w:color w:val="000000"/>
              </w:rPr>
            </w:pPr>
            <w:hyperlink r:id="rId33" w:history="1">
              <w:r w:rsidRPr="002750DB">
                <w:rPr>
                  <w:color w:val="000000"/>
                </w:rPr>
                <w:t>GO:0015081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2BA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odium ion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BB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.12E-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27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06.31</w:t>
            </w:r>
          </w:p>
        </w:tc>
      </w:tr>
      <w:tr w:rsidR="0066102F" w:rsidRPr="002750DB" w14:paraId="4A14D36B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F6C35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7F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F85" w14:textId="77777777" w:rsidR="0066102F" w:rsidRPr="002750DB" w:rsidRDefault="0066102F" w:rsidP="006D1E76">
            <w:pPr>
              <w:rPr>
                <w:color w:val="000000"/>
              </w:rPr>
            </w:pPr>
            <w:hyperlink r:id="rId34" w:history="1">
              <w:r w:rsidRPr="002750DB">
                <w:rPr>
                  <w:color w:val="000000"/>
                </w:rPr>
                <w:t>GO:0022834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8C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ligand-gated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61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52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7C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03.95</w:t>
            </w:r>
          </w:p>
        </w:tc>
      </w:tr>
      <w:tr w:rsidR="0066102F" w:rsidRPr="002750DB" w14:paraId="3E68B620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F96D3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62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DA4" w14:textId="77777777" w:rsidR="0066102F" w:rsidRPr="002750DB" w:rsidRDefault="0066102F" w:rsidP="006D1E76">
            <w:pPr>
              <w:rPr>
                <w:color w:val="000000"/>
              </w:rPr>
            </w:pPr>
            <w:hyperlink r:id="rId35" w:history="1">
              <w:r w:rsidRPr="002750DB">
                <w:rPr>
                  <w:color w:val="000000"/>
                </w:rPr>
                <w:t>GO:001527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FA3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ligand-gated ion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FD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52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D72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03.95</w:t>
            </w:r>
          </w:p>
        </w:tc>
      </w:tr>
      <w:tr w:rsidR="0066102F" w:rsidRPr="002750DB" w14:paraId="1FF978C8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FB8C0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706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9F1" w14:textId="77777777" w:rsidR="0066102F" w:rsidRPr="002750DB" w:rsidRDefault="0066102F" w:rsidP="006D1E76">
            <w:pPr>
              <w:rPr>
                <w:color w:val="000000"/>
              </w:rPr>
            </w:pPr>
            <w:hyperlink r:id="rId36" w:history="1">
              <w:r w:rsidRPr="002750DB">
                <w:rPr>
                  <w:color w:val="000000"/>
                </w:rPr>
                <w:t>GO:0022839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7E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ion gated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761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92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E8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1.41</w:t>
            </w:r>
          </w:p>
        </w:tc>
      </w:tr>
      <w:tr w:rsidR="0066102F" w:rsidRPr="002750DB" w14:paraId="3E9BD6AB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B572A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D2D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5CD" w14:textId="77777777" w:rsidR="0066102F" w:rsidRPr="002750DB" w:rsidRDefault="0066102F" w:rsidP="006D1E76">
            <w:pPr>
              <w:rPr>
                <w:color w:val="000000"/>
              </w:rPr>
            </w:pPr>
            <w:hyperlink r:id="rId37" w:history="1">
              <w:r w:rsidRPr="002750DB">
                <w:rPr>
                  <w:color w:val="000000"/>
                </w:rPr>
                <w:t>GO:0005261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3C4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ation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C2F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.04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2CA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0.3</w:t>
            </w:r>
          </w:p>
        </w:tc>
      </w:tr>
      <w:tr w:rsidR="0066102F" w:rsidRPr="002750DB" w14:paraId="10B11B9A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73E8D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EA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18E" w14:textId="77777777" w:rsidR="0066102F" w:rsidRPr="002750DB" w:rsidRDefault="0066102F" w:rsidP="006D1E76">
            <w:pPr>
              <w:rPr>
                <w:color w:val="000000"/>
              </w:rPr>
            </w:pPr>
            <w:hyperlink r:id="rId38" w:history="1">
              <w:r w:rsidRPr="002750DB">
                <w:rPr>
                  <w:color w:val="000000"/>
                </w:rPr>
                <w:t>GO:002283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4F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gated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4CA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.18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BE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9.24</w:t>
            </w:r>
          </w:p>
        </w:tc>
      </w:tr>
      <w:tr w:rsidR="0066102F" w:rsidRPr="002750DB" w14:paraId="371C470A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CA5B4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E48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584" w14:textId="77777777" w:rsidR="0066102F" w:rsidRPr="002750DB" w:rsidRDefault="0066102F" w:rsidP="006D1E76">
            <w:pPr>
              <w:rPr>
                <w:color w:val="000000"/>
              </w:rPr>
            </w:pPr>
            <w:hyperlink r:id="rId39" w:history="1">
              <w:r w:rsidRPr="002750DB">
                <w:rPr>
                  <w:color w:val="000000"/>
                </w:rPr>
                <w:t>GO:000521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34D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ion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03E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.08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785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7.13</w:t>
            </w:r>
          </w:p>
        </w:tc>
      </w:tr>
      <w:tr w:rsidR="0066102F" w:rsidRPr="002750DB" w14:paraId="608930F3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E2A64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8E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E75" w14:textId="77777777" w:rsidR="0066102F" w:rsidRPr="002750DB" w:rsidRDefault="0066102F" w:rsidP="006D1E76">
            <w:pPr>
              <w:rPr>
                <w:color w:val="000000"/>
              </w:rPr>
            </w:pPr>
            <w:hyperlink r:id="rId40" w:history="1">
              <w:r w:rsidRPr="002750DB">
                <w:rPr>
                  <w:color w:val="000000"/>
                </w:rPr>
                <w:t>GO:0022838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341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substrate-specific 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9A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.45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F21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6.26</w:t>
            </w:r>
          </w:p>
        </w:tc>
      </w:tr>
      <w:tr w:rsidR="0066102F" w:rsidRPr="002750DB" w14:paraId="31A1C4E4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7B6E4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FC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C63" w14:textId="77777777" w:rsidR="0066102F" w:rsidRPr="002750DB" w:rsidRDefault="0066102F" w:rsidP="006D1E76">
            <w:pPr>
              <w:rPr>
                <w:color w:val="000000"/>
              </w:rPr>
            </w:pPr>
            <w:hyperlink r:id="rId41" w:history="1">
              <w:r w:rsidRPr="002750DB">
                <w:rPr>
                  <w:color w:val="000000"/>
                </w:rPr>
                <w:t>GO:0022803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7B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assive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DD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53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685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4.14</w:t>
            </w:r>
          </w:p>
        </w:tc>
      </w:tr>
      <w:tr w:rsidR="0066102F" w:rsidRPr="002750DB" w14:paraId="5CF077AD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B342C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18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8B2" w14:textId="77777777" w:rsidR="0066102F" w:rsidRPr="002750DB" w:rsidRDefault="0066102F" w:rsidP="006D1E76">
            <w:pPr>
              <w:rPr>
                <w:color w:val="000000"/>
              </w:rPr>
            </w:pPr>
            <w:hyperlink r:id="rId42" w:history="1">
              <w:r w:rsidRPr="002750DB">
                <w:rPr>
                  <w:color w:val="000000"/>
                </w:rPr>
                <w:t>GO:001526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22C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hannel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E52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53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0ED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4.14</w:t>
            </w:r>
          </w:p>
        </w:tc>
      </w:tr>
      <w:tr w:rsidR="0066102F" w:rsidRPr="002750DB" w14:paraId="318C1219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C110D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41A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BA7" w14:textId="77777777" w:rsidR="0066102F" w:rsidRPr="002750DB" w:rsidRDefault="0066102F" w:rsidP="006D1E76">
            <w:pPr>
              <w:rPr>
                <w:color w:val="000000"/>
              </w:rPr>
            </w:pPr>
            <w:hyperlink r:id="rId43" w:history="1">
              <w:r w:rsidRPr="002750DB">
                <w:rPr>
                  <w:color w:val="000000"/>
                </w:rPr>
                <w:t>GO:001507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D9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onovalent inorganic cation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F60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8.55E-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8C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1.19</w:t>
            </w:r>
          </w:p>
        </w:tc>
      </w:tr>
      <w:tr w:rsidR="0066102F" w:rsidRPr="002750DB" w14:paraId="53F4FF3F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F1A3A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869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8DA" w14:textId="77777777" w:rsidR="0066102F" w:rsidRPr="002750DB" w:rsidRDefault="0066102F" w:rsidP="006D1E76">
            <w:pPr>
              <w:rPr>
                <w:color w:val="000000"/>
              </w:rPr>
            </w:pPr>
            <w:hyperlink r:id="rId44" w:history="1">
              <w:r w:rsidRPr="002750DB">
                <w:rPr>
                  <w:color w:val="000000"/>
                </w:rPr>
                <w:t>GO:0046873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F2A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etal ion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E9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02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86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9.42</w:t>
            </w:r>
          </w:p>
        </w:tc>
      </w:tr>
      <w:tr w:rsidR="0066102F" w:rsidRPr="002750DB" w14:paraId="7FF9DF19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0ED93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A8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222" w14:textId="77777777" w:rsidR="0066102F" w:rsidRPr="002750DB" w:rsidRDefault="0066102F" w:rsidP="006D1E76">
            <w:pPr>
              <w:rPr>
                <w:color w:val="000000"/>
              </w:rPr>
            </w:pPr>
            <w:hyperlink r:id="rId45" w:history="1">
              <w:r w:rsidRPr="002750DB">
                <w:rPr>
                  <w:color w:val="000000"/>
                </w:rPr>
                <w:t>GO:0022890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FD5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inorganic cation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AD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.6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1C64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9.17</w:t>
            </w:r>
          </w:p>
        </w:tc>
      </w:tr>
      <w:tr w:rsidR="0066102F" w:rsidRPr="002750DB" w14:paraId="3BC02967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0B9D2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765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BA0" w14:textId="77777777" w:rsidR="0066102F" w:rsidRPr="002750DB" w:rsidRDefault="0066102F" w:rsidP="006D1E76">
            <w:pPr>
              <w:rPr>
                <w:color w:val="000000"/>
              </w:rPr>
            </w:pPr>
            <w:hyperlink r:id="rId46" w:history="1">
              <w:r w:rsidRPr="002750DB">
                <w:rPr>
                  <w:color w:val="000000"/>
                </w:rPr>
                <w:t>GO:0008324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5B4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ation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79E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.97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54D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7.2</w:t>
            </w:r>
          </w:p>
        </w:tc>
      </w:tr>
      <w:tr w:rsidR="0066102F" w:rsidRPr="002750DB" w14:paraId="11B4EAD2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13812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FAB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un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C85E" w14:textId="77777777" w:rsidR="0066102F" w:rsidRPr="002750DB" w:rsidRDefault="0066102F" w:rsidP="006D1E76">
            <w:pPr>
              <w:rPr>
                <w:color w:val="000000"/>
              </w:rPr>
            </w:pPr>
            <w:hyperlink r:id="rId47" w:history="1">
              <w:r w:rsidRPr="002750DB">
                <w:rPr>
                  <w:color w:val="000000"/>
                </w:rPr>
                <w:t>GO:0015318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9BD73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inorganic molecular entity transmembrane transporter activit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D5FE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9.97E-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5CB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3.56</w:t>
            </w:r>
          </w:p>
        </w:tc>
      </w:tr>
      <w:tr w:rsidR="0066102F" w:rsidRPr="002750DB" w14:paraId="6FF56C26" w14:textId="77777777" w:rsidTr="006D1E76">
        <w:trPr>
          <w:trHeight w:val="20"/>
          <w:jc w:val="center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123F3" w14:textId="77777777" w:rsidR="0066102F" w:rsidRPr="002750DB" w:rsidRDefault="0066102F" w:rsidP="006D1E7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</w:t>
            </w:r>
            <w:r w:rsidRPr="002750DB">
              <w:rPr>
                <w:b/>
                <w:bCs/>
                <w:color w:val="000000"/>
              </w:rPr>
              <w:t>enes with higher expression in 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FAD2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016" w14:textId="77777777" w:rsidR="0066102F" w:rsidRPr="002750DB" w:rsidRDefault="0066102F" w:rsidP="006D1E76">
            <w:pPr>
              <w:rPr>
                <w:color w:val="000000"/>
              </w:rPr>
            </w:pPr>
            <w:hyperlink r:id="rId48" w:history="1">
              <w:r w:rsidRPr="002750DB">
                <w:rPr>
                  <w:color w:val="000000"/>
                </w:rPr>
                <w:t>GO:002179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35DD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orebrain anterior/posterior pattern specifi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26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76E-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6B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728.07</w:t>
            </w:r>
          </w:p>
        </w:tc>
      </w:tr>
      <w:tr w:rsidR="0066102F" w:rsidRPr="002750DB" w14:paraId="65B1A86B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2ED8F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53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4AF9" w14:textId="77777777" w:rsidR="0066102F" w:rsidRPr="002750DB" w:rsidRDefault="0066102F" w:rsidP="006D1E76">
            <w:pPr>
              <w:rPr>
                <w:color w:val="000000"/>
              </w:rPr>
            </w:pPr>
            <w:hyperlink r:id="rId49" w:history="1">
              <w:r w:rsidRPr="002750DB">
                <w:rPr>
                  <w:color w:val="000000"/>
                </w:rPr>
                <w:t>GO:0022029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FA5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telencephalon cell mig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05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.37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AC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85.65</w:t>
            </w:r>
          </w:p>
        </w:tc>
      </w:tr>
      <w:tr w:rsidR="0066102F" w:rsidRPr="002750DB" w14:paraId="49A2B746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7042F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DD2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6BF" w14:textId="77777777" w:rsidR="0066102F" w:rsidRPr="002750DB" w:rsidRDefault="0066102F" w:rsidP="006D1E76">
            <w:pPr>
              <w:rPr>
                <w:color w:val="000000"/>
              </w:rPr>
            </w:pPr>
            <w:hyperlink r:id="rId50" w:history="1">
              <w:r w:rsidRPr="002750DB">
                <w:rPr>
                  <w:color w:val="000000"/>
                </w:rPr>
                <w:t>GO:0021885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45D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forebrain cell mig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48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.37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41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85.65</w:t>
            </w:r>
          </w:p>
        </w:tc>
      </w:tr>
      <w:tr w:rsidR="0066102F" w:rsidRPr="002750DB" w14:paraId="7219D9F1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DC802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A474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B08" w14:textId="77777777" w:rsidR="0066102F" w:rsidRPr="002750DB" w:rsidRDefault="0066102F" w:rsidP="006D1E76">
            <w:pPr>
              <w:rPr>
                <w:color w:val="000000"/>
              </w:rPr>
            </w:pPr>
            <w:hyperlink r:id="rId51" w:history="1">
              <w:r w:rsidRPr="002750DB">
                <w:rPr>
                  <w:color w:val="000000"/>
                </w:rPr>
                <w:t>GO:0072678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6A2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T cell mig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2C7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.64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935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9.34</w:t>
            </w:r>
          </w:p>
        </w:tc>
      </w:tr>
      <w:tr w:rsidR="0066102F" w:rsidRPr="002750DB" w14:paraId="7CDAA4C0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ADDC5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C12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1E6" w14:textId="77777777" w:rsidR="0066102F" w:rsidRPr="002750DB" w:rsidRDefault="0066102F" w:rsidP="006D1E76">
            <w:pPr>
              <w:rPr>
                <w:color w:val="000000"/>
              </w:rPr>
            </w:pPr>
            <w:hyperlink r:id="rId52" w:history="1">
              <w:r w:rsidRPr="002750DB">
                <w:rPr>
                  <w:color w:val="000000"/>
                </w:rPr>
                <w:t>GO:0044364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27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disruption of cells of other organ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62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.78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74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0.67</w:t>
            </w:r>
          </w:p>
        </w:tc>
      </w:tr>
      <w:tr w:rsidR="0066102F" w:rsidRPr="002750DB" w14:paraId="3A8BCE24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F43EC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D6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958B" w14:textId="77777777" w:rsidR="0066102F" w:rsidRPr="002750DB" w:rsidRDefault="0066102F" w:rsidP="006D1E76">
            <w:pPr>
              <w:rPr>
                <w:color w:val="000000"/>
              </w:rPr>
            </w:pPr>
            <w:hyperlink r:id="rId53" w:history="1">
              <w:r w:rsidRPr="002750DB">
                <w:rPr>
                  <w:color w:val="000000"/>
                </w:rPr>
                <w:t>GO:0031640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B97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killing of cells of other organ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E6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.78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6DE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0.67</w:t>
            </w:r>
          </w:p>
        </w:tc>
      </w:tr>
      <w:tr w:rsidR="0066102F" w:rsidRPr="002750DB" w14:paraId="591894CD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01D76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E4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9FEB" w14:textId="77777777" w:rsidR="0066102F" w:rsidRPr="002750DB" w:rsidRDefault="0066102F" w:rsidP="006D1E76">
            <w:pPr>
              <w:rPr>
                <w:color w:val="000000"/>
              </w:rPr>
            </w:pPr>
            <w:hyperlink r:id="rId54" w:history="1">
              <w:r w:rsidRPr="002750DB">
                <w:rPr>
                  <w:color w:val="000000"/>
                </w:rPr>
                <w:t>GO:0061844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34E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antimicrobial humoral immune response mediated by antimicrobial peptid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D79E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9.07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1E6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4.13</w:t>
            </w:r>
          </w:p>
        </w:tc>
      </w:tr>
      <w:tr w:rsidR="0066102F" w:rsidRPr="002750DB" w14:paraId="07C92A4D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16AEB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92B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19E" w14:textId="77777777" w:rsidR="0066102F" w:rsidRPr="002750DB" w:rsidRDefault="0066102F" w:rsidP="006D1E76">
            <w:pPr>
              <w:rPr>
                <w:color w:val="000000"/>
              </w:rPr>
            </w:pPr>
            <w:hyperlink r:id="rId55" w:history="1">
              <w:r w:rsidRPr="002750DB">
                <w:rPr>
                  <w:color w:val="000000"/>
                </w:rPr>
                <w:t>GO:0072676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92E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lymphocyte mig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509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9.63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5C4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42.83</w:t>
            </w:r>
          </w:p>
        </w:tc>
      </w:tr>
      <w:tr w:rsidR="0066102F" w:rsidRPr="002750DB" w14:paraId="7F2BB156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86DEA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EB7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AC1" w14:textId="77777777" w:rsidR="0066102F" w:rsidRPr="002750DB" w:rsidRDefault="0066102F" w:rsidP="006D1E76">
            <w:pPr>
              <w:rPr>
                <w:color w:val="000000"/>
              </w:rPr>
            </w:pPr>
            <w:hyperlink r:id="rId56" w:history="1">
              <w:r w:rsidRPr="002750DB">
                <w:rPr>
                  <w:color w:val="000000"/>
                </w:rPr>
                <w:t>GO:0035821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4166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modification of morphology or physiology of other organi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2A1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.41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2589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21.21</w:t>
            </w:r>
          </w:p>
        </w:tc>
      </w:tr>
      <w:tr w:rsidR="0066102F" w:rsidRPr="002750DB" w14:paraId="00BBD4A4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F35C4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E0D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DE5C" w14:textId="77777777" w:rsidR="0066102F" w:rsidRPr="002750DB" w:rsidRDefault="0066102F" w:rsidP="006D1E76">
            <w:pPr>
              <w:rPr>
                <w:color w:val="000000"/>
              </w:rPr>
            </w:pPr>
            <w:hyperlink r:id="rId57" w:history="1">
              <w:r w:rsidRPr="002750DB">
                <w:rPr>
                  <w:color w:val="000000"/>
                </w:rPr>
                <w:t>GO:0016477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028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ell mig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51C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1.96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76B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8.51</w:t>
            </w:r>
          </w:p>
        </w:tc>
      </w:tr>
      <w:tr w:rsidR="0066102F" w:rsidRPr="002750DB" w14:paraId="0C0BA178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95937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150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09AA" w14:textId="77777777" w:rsidR="0066102F" w:rsidRPr="002750DB" w:rsidRDefault="0066102F" w:rsidP="006D1E76">
            <w:pPr>
              <w:rPr>
                <w:color w:val="000000"/>
              </w:rPr>
            </w:pPr>
            <w:hyperlink r:id="rId58" w:history="1">
              <w:r w:rsidRPr="002750DB">
                <w:rPr>
                  <w:color w:val="000000"/>
                </w:rPr>
                <w:t>GO:0048870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57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cell motil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104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3.12E-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732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7.7</w:t>
            </w:r>
          </w:p>
        </w:tc>
      </w:tr>
      <w:tr w:rsidR="0066102F" w:rsidRPr="002750DB" w14:paraId="2991E9A6" w14:textId="77777777" w:rsidTr="006D1E76">
        <w:trPr>
          <w:trHeight w:val="20"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E2614" w14:textId="77777777" w:rsidR="0066102F" w:rsidRPr="002750DB" w:rsidRDefault="0066102F" w:rsidP="006D1E76">
            <w:pPr>
              <w:rPr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8A8F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59C1" w14:textId="77777777" w:rsidR="0066102F" w:rsidRPr="002750DB" w:rsidRDefault="0066102F" w:rsidP="006D1E76">
            <w:pPr>
              <w:rPr>
                <w:color w:val="000000"/>
              </w:rPr>
            </w:pPr>
            <w:hyperlink r:id="rId59" w:history="1">
              <w:r w:rsidRPr="002750DB">
                <w:rPr>
                  <w:color w:val="000000"/>
                </w:rPr>
                <w:t>GO:0040011</w:t>
              </w:r>
            </w:hyperlink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17BC" w14:textId="77777777" w:rsidR="0066102F" w:rsidRPr="002750DB" w:rsidRDefault="0066102F" w:rsidP="006D1E76">
            <w:pPr>
              <w:rPr>
                <w:color w:val="000000"/>
              </w:rPr>
            </w:pPr>
            <w:r w:rsidRPr="002750DB">
              <w:rPr>
                <w:color w:val="000000"/>
              </w:rPr>
              <w:t>locomo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39E0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5.29E-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1128" w14:textId="77777777" w:rsidR="0066102F" w:rsidRPr="002750DB" w:rsidRDefault="0066102F" w:rsidP="006D1E76">
            <w:pPr>
              <w:jc w:val="right"/>
              <w:rPr>
                <w:color w:val="000000"/>
              </w:rPr>
            </w:pPr>
            <w:r w:rsidRPr="002750DB">
              <w:rPr>
                <w:color w:val="000000"/>
              </w:rPr>
              <w:t>6.87</w:t>
            </w:r>
          </w:p>
        </w:tc>
      </w:tr>
    </w:tbl>
    <w:p w14:paraId="5DBD4F08" w14:textId="77777777" w:rsidR="0066102F" w:rsidRPr="002750DB" w:rsidRDefault="0066102F" w:rsidP="0066102F">
      <w:pPr>
        <w:rPr>
          <w:b/>
          <w:szCs w:val="20"/>
          <w:shd w:val="clear" w:color="auto" w:fill="FFFFFF"/>
        </w:rPr>
      </w:pPr>
    </w:p>
    <w:p w14:paraId="428DDBEB" w14:textId="77777777" w:rsidR="000505CE" w:rsidRDefault="0066102F">
      <w:bookmarkStart w:id="0" w:name="_GoBack"/>
      <w:bookmarkEnd w:id="0"/>
    </w:p>
    <w:sectPr w:rsidR="000505CE" w:rsidSect="004C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30C75"/>
    <w:multiLevelType w:val="multilevel"/>
    <w:tmpl w:val="3DEAB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DC6192"/>
    <w:multiLevelType w:val="multilevel"/>
    <w:tmpl w:val="B02051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sz w:val="28"/>
        <w:szCs w:val="2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2F"/>
    <w:rsid w:val="000007A9"/>
    <w:rsid w:val="00000FDC"/>
    <w:rsid w:val="000107CB"/>
    <w:rsid w:val="000572FF"/>
    <w:rsid w:val="0007086D"/>
    <w:rsid w:val="0009671D"/>
    <w:rsid w:val="000E2014"/>
    <w:rsid w:val="000E24FD"/>
    <w:rsid w:val="00122BC3"/>
    <w:rsid w:val="001314F8"/>
    <w:rsid w:val="001B154F"/>
    <w:rsid w:val="001C0744"/>
    <w:rsid w:val="002112AC"/>
    <w:rsid w:val="002351A7"/>
    <w:rsid w:val="00247850"/>
    <w:rsid w:val="00253C05"/>
    <w:rsid w:val="00266708"/>
    <w:rsid w:val="00266C1F"/>
    <w:rsid w:val="002C1312"/>
    <w:rsid w:val="002D4C53"/>
    <w:rsid w:val="002D6488"/>
    <w:rsid w:val="003133A0"/>
    <w:rsid w:val="00314AB6"/>
    <w:rsid w:val="003171A4"/>
    <w:rsid w:val="00372625"/>
    <w:rsid w:val="00381EB1"/>
    <w:rsid w:val="00397F34"/>
    <w:rsid w:val="004672E9"/>
    <w:rsid w:val="004C14DD"/>
    <w:rsid w:val="004C5B12"/>
    <w:rsid w:val="00533EAB"/>
    <w:rsid w:val="00593B64"/>
    <w:rsid w:val="005E5F58"/>
    <w:rsid w:val="0066102F"/>
    <w:rsid w:val="00673AA8"/>
    <w:rsid w:val="006953FC"/>
    <w:rsid w:val="006A54A2"/>
    <w:rsid w:val="006B1BB3"/>
    <w:rsid w:val="006D540A"/>
    <w:rsid w:val="006D7D41"/>
    <w:rsid w:val="006F02B5"/>
    <w:rsid w:val="00763AEE"/>
    <w:rsid w:val="00766B97"/>
    <w:rsid w:val="0077282E"/>
    <w:rsid w:val="007C0C31"/>
    <w:rsid w:val="007F301E"/>
    <w:rsid w:val="00894AA9"/>
    <w:rsid w:val="00905073"/>
    <w:rsid w:val="00920445"/>
    <w:rsid w:val="00941471"/>
    <w:rsid w:val="00953126"/>
    <w:rsid w:val="009A0FBF"/>
    <w:rsid w:val="009A504F"/>
    <w:rsid w:val="009C477C"/>
    <w:rsid w:val="009F2EA2"/>
    <w:rsid w:val="009F5530"/>
    <w:rsid w:val="00A24226"/>
    <w:rsid w:val="00A7019B"/>
    <w:rsid w:val="00A7268E"/>
    <w:rsid w:val="00A92B8F"/>
    <w:rsid w:val="00AE4102"/>
    <w:rsid w:val="00AE7F6F"/>
    <w:rsid w:val="00B101B1"/>
    <w:rsid w:val="00B23ED6"/>
    <w:rsid w:val="00BB0015"/>
    <w:rsid w:val="00BD0E2F"/>
    <w:rsid w:val="00BF6C52"/>
    <w:rsid w:val="00C12805"/>
    <w:rsid w:val="00C72D58"/>
    <w:rsid w:val="00C95EBE"/>
    <w:rsid w:val="00CD66FD"/>
    <w:rsid w:val="00D10F2F"/>
    <w:rsid w:val="00DC0849"/>
    <w:rsid w:val="00E02E12"/>
    <w:rsid w:val="00E06407"/>
    <w:rsid w:val="00E362BF"/>
    <w:rsid w:val="00E90848"/>
    <w:rsid w:val="00EA5FBB"/>
    <w:rsid w:val="00EA6264"/>
    <w:rsid w:val="00F43E32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16226"/>
  <w14:defaultImageDpi w14:val="32767"/>
  <w15:chartTrackingRefBased/>
  <w15:docId w15:val="{5B9803A0-09BC-0744-81BD-12062E0A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02F"/>
    <w:rPr>
      <w:rFonts w:ascii="Times New Roman" w:eastAsia="Times New Roman" w:hAnsi="Times New Roman" w:cs="Times New Roman"/>
    </w:rPr>
  </w:style>
  <w:style w:type="paragraph" w:styleId="Heading1">
    <w:name w:val="heading 1"/>
    <w:aliases w:val="App Heading 1"/>
    <w:basedOn w:val="Normal"/>
    <w:next w:val="Normal"/>
    <w:link w:val="Heading1Char"/>
    <w:uiPriority w:val="9"/>
    <w:qFormat/>
    <w:rsid w:val="00253C05"/>
    <w:pPr>
      <w:keepNext/>
      <w:keepLines/>
      <w:numPr>
        <w:numId w:val="3"/>
      </w:numPr>
      <w:spacing w:before="960"/>
      <w:ind w:left="432" w:hanging="432"/>
      <w:jc w:val="center"/>
      <w:outlineLvl w:val="0"/>
    </w:pPr>
    <w:rPr>
      <w:rFonts w:eastAsiaTheme="majorEastAsia" w:cstheme="majorBidi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05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2">
    <w:name w:val="My head 2"/>
    <w:basedOn w:val="Heading2"/>
    <w:qFormat/>
    <w:rsid w:val="00253C05"/>
    <w:pPr>
      <w:spacing w:before="480"/>
    </w:pPr>
    <w:rPr>
      <w:rFonts w:ascii="Times New Roman" w:hAnsi="Times New Roman"/>
      <w:b/>
      <w:b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App Heading 1 Char"/>
    <w:basedOn w:val="DefaultParagraphFont"/>
    <w:link w:val="Heading1"/>
    <w:uiPriority w:val="9"/>
    <w:rsid w:val="00253C05"/>
    <w:rPr>
      <w:rFonts w:ascii="Times New Roman" w:eastAsiaTheme="majorEastAsia" w:hAnsi="Times New Roman" w:cstheme="majorBidi"/>
      <w:b/>
      <w:bCs/>
      <w:sz w:val="32"/>
      <w:szCs w:val="3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odatabase.org/cgi-bin/amigo/go.cgi?query=GO:0086045&amp;view=details" TargetMode="External"/><Relationship Id="rId18" Type="http://schemas.openxmlformats.org/officeDocument/2006/relationships/hyperlink" Target="http://www.godatabase.org/cgi-bin/amigo/go.cgi?query=GO:0007417&amp;view=details" TargetMode="External"/><Relationship Id="rId26" Type="http://schemas.openxmlformats.org/officeDocument/2006/relationships/hyperlink" Target="http://www.godatabase.org/cgi-bin/amigo/go.cgi?query=GO:0098988&amp;view=details" TargetMode="External"/><Relationship Id="rId39" Type="http://schemas.openxmlformats.org/officeDocument/2006/relationships/hyperlink" Target="http://www.godatabase.org/cgi-bin/amigo/go.cgi?query=GO:0005216&amp;view=details" TargetMode="External"/><Relationship Id="rId21" Type="http://schemas.openxmlformats.org/officeDocument/2006/relationships/hyperlink" Target="http://www.godatabase.org/cgi-bin/amigo/go.cgi?query=GO:0007268&amp;view=details" TargetMode="External"/><Relationship Id="rId34" Type="http://schemas.openxmlformats.org/officeDocument/2006/relationships/hyperlink" Target="http://www.godatabase.org/cgi-bin/amigo/go.cgi?query=GO:0022834&amp;view=details" TargetMode="External"/><Relationship Id="rId42" Type="http://schemas.openxmlformats.org/officeDocument/2006/relationships/hyperlink" Target="http://www.godatabase.org/cgi-bin/amigo/go.cgi?query=GO:0015267&amp;view=details" TargetMode="External"/><Relationship Id="rId47" Type="http://schemas.openxmlformats.org/officeDocument/2006/relationships/hyperlink" Target="http://www.godatabase.org/cgi-bin/amigo/go.cgi?query=GO:0015318&amp;view=details" TargetMode="External"/><Relationship Id="rId50" Type="http://schemas.openxmlformats.org/officeDocument/2006/relationships/hyperlink" Target="http://www.godatabase.org/cgi-bin/amigo/go.cgi?query=GO:0021885&amp;view=details" TargetMode="External"/><Relationship Id="rId55" Type="http://schemas.openxmlformats.org/officeDocument/2006/relationships/hyperlink" Target="http://www.godatabase.org/cgi-bin/amigo/go.cgi?query=GO:0072676&amp;view=details" TargetMode="External"/><Relationship Id="rId7" Type="http://schemas.openxmlformats.org/officeDocument/2006/relationships/hyperlink" Target="http://www.godatabase.org/cgi-bin/amigo/go.cgi?query=GO:0098912&amp;view=details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godatabase.org/cgi-bin/amigo/go.cgi?query=GO:0007196&amp;view=details" TargetMode="External"/><Relationship Id="rId29" Type="http://schemas.openxmlformats.org/officeDocument/2006/relationships/hyperlink" Target="http://www.godatabase.org/cgi-bin/amigo/go.cgi?query=GO:0086061&amp;view=details" TargetMode="External"/><Relationship Id="rId11" Type="http://schemas.openxmlformats.org/officeDocument/2006/relationships/hyperlink" Target="http://www.godatabase.org/cgi-bin/amigo/go.cgi?query=GO:0086016&amp;view=details" TargetMode="External"/><Relationship Id="rId24" Type="http://schemas.openxmlformats.org/officeDocument/2006/relationships/hyperlink" Target="http://www.godatabase.org/cgi-bin/amigo/go.cgi?query=GO:0099507&amp;view=details" TargetMode="External"/><Relationship Id="rId32" Type="http://schemas.openxmlformats.org/officeDocument/2006/relationships/hyperlink" Target="http://www.godatabase.org/cgi-bin/amigo/go.cgi?query=GO:0099094&amp;view=details" TargetMode="External"/><Relationship Id="rId37" Type="http://schemas.openxmlformats.org/officeDocument/2006/relationships/hyperlink" Target="http://www.godatabase.org/cgi-bin/amigo/go.cgi?query=GO:0005261&amp;view=details" TargetMode="External"/><Relationship Id="rId40" Type="http://schemas.openxmlformats.org/officeDocument/2006/relationships/hyperlink" Target="http://www.godatabase.org/cgi-bin/amigo/go.cgi?query=GO:0022838&amp;view=details" TargetMode="External"/><Relationship Id="rId45" Type="http://schemas.openxmlformats.org/officeDocument/2006/relationships/hyperlink" Target="http://www.godatabase.org/cgi-bin/amigo/go.cgi?query=GO:0022890&amp;view=details" TargetMode="External"/><Relationship Id="rId53" Type="http://schemas.openxmlformats.org/officeDocument/2006/relationships/hyperlink" Target="http://www.godatabase.org/cgi-bin/amigo/go.cgi?query=GO:0031640&amp;view=details" TargetMode="External"/><Relationship Id="rId58" Type="http://schemas.openxmlformats.org/officeDocument/2006/relationships/hyperlink" Target="http://www.godatabase.org/cgi-bin/amigo/go.cgi?query=GO:0048870&amp;view=details" TargetMode="External"/><Relationship Id="rId5" Type="http://schemas.openxmlformats.org/officeDocument/2006/relationships/hyperlink" Target="http://www.godatabase.org/cgi-bin/amigo/go.cgi?query=GO:0099505&amp;view=details" TargetMode="External"/><Relationship Id="rId61" Type="http://schemas.openxmlformats.org/officeDocument/2006/relationships/theme" Target="theme/theme1.xml"/><Relationship Id="rId19" Type="http://schemas.openxmlformats.org/officeDocument/2006/relationships/hyperlink" Target="http://www.godatabase.org/cgi-bin/amigo/go.cgi?query=GO:0006814&amp;view=details" TargetMode="External"/><Relationship Id="rId14" Type="http://schemas.openxmlformats.org/officeDocument/2006/relationships/hyperlink" Target="http://www.godatabase.org/cgi-bin/amigo/go.cgi?query=GO:0086043&amp;view=details" TargetMode="External"/><Relationship Id="rId22" Type="http://schemas.openxmlformats.org/officeDocument/2006/relationships/hyperlink" Target="http://www.godatabase.org/cgi-bin/amigo/go.cgi?query=GO:0042391&amp;view=details" TargetMode="External"/><Relationship Id="rId27" Type="http://schemas.openxmlformats.org/officeDocument/2006/relationships/hyperlink" Target="http://www.godatabase.org/cgi-bin/amigo/go.cgi?query=GO:0015277&amp;view=details" TargetMode="External"/><Relationship Id="rId30" Type="http://schemas.openxmlformats.org/officeDocument/2006/relationships/hyperlink" Target="http://www.godatabase.org/cgi-bin/amigo/go.cgi?query=GO:0086063&amp;view=details" TargetMode="External"/><Relationship Id="rId35" Type="http://schemas.openxmlformats.org/officeDocument/2006/relationships/hyperlink" Target="http://www.godatabase.org/cgi-bin/amigo/go.cgi?query=GO:0015276&amp;view=details" TargetMode="External"/><Relationship Id="rId43" Type="http://schemas.openxmlformats.org/officeDocument/2006/relationships/hyperlink" Target="http://www.godatabase.org/cgi-bin/amigo/go.cgi?query=GO:0015077&amp;view=details" TargetMode="External"/><Relationship Id="rId48" Type="http://schemas.openxmlformats.org/officeDocument/2006/relationships/hyperlink" Target="http://www.godatabase.org/cgi-bin/amigo/go.cgi?query=GO:0021797&amp;view=details" TargetMode="External"/><Relationship Id="rId56" Type="http://schemas.openxmlformats.org/officeDocument/2006/relationships/hyperlink" Target="http://www.godatabase.org/cgi-bin/amigo/go.cgi?query=GO:0035821&amp;view=details" TargetMode="External"/><Relationship Id="rId8" Type="http://schemas.openxmlformats.org/officeDocument/2006/relationships/hyperlink" Target="http://www.godatabase.org/cgi-bin/amigo/go.cgi?query=GO:0003026&amp;view=details" TargetMode="External"/><Relationship Id="rId51" Type="http://schemas.openxmlformats.org/officeDocument/2006/relationships/hyperlink" Target="http://www.godatabase.org/cgi-bin/amigo/go.cgi?query=GO:0072678&amp;view=details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godatabase.org/cgi-bin/amigo/go.cgi?query=GO:0086048&amp;view=details" TargetMode="External"/><Relationship Id="rId17" Type="http://schemas.openxmlformats.org/officeDocument/2006/relationships/hyperlink" Target="http://www.godatabase.org/cgi-bin/amigo/go.cgi?query=GO:0035725&amp;view=details" TargetMode="External"/><Relationship Id="rId25" Type="http://schemas.openxmlformats.org/officeDocument/2006/relationships/hyperlink" Target="http://www.godatabase.org/cgi-bin/amigo/go.cgi?query=GO:0001640&amp;view=details" TargetMode="External"/><Relationship Id="rId33" Type="http://schemas.openxmlformats.org/officeDocument/2006/relationships/hyperlink" Target="http://www.godatabase.org/cgi-bin/amigo/go.cgi?query=GO:0015081&amp;view=details" TargetMode="External"/><Relationship Id="rId38" Type="http://schemas.openxmlformats.org/officeDocument/2006/relationships/hyperlink" Target="http://www.godatabase.org/cgi-bin/amigo/go.cgi?query=GO:0022836&amp;view=details" TargetMode="External"/><Relationship Id="rId46" Type="http://schemas.openxmlformats.org/officeDocument/2006/relationships/hyperlink" Target="http://www.godatabase.org/cgi-bin/amigo/go.cgi?query=GO:0008324&amp;view=details" TargetMode="External"/><Relationship Id="rId59" Type="http://schemas.openxmlformats.org/officeDocument/2006/relationships/hyperlink" Target="http://www.godatabase.org/cgi-bin/amigo/go.cgi?query=GO:0040011&amp;view=details" TargetMode="External"/><Relationship Id="rId20" Type="http://schemas.openxmlformats.org/officeDocument/2006/relationships/hyperlink" Target="http://www.godatabase.org/cgi-bin/amigo/go.cgi?query=GO:0098916&amp;view=details" TargetMode="External"/><Relationship Id="rId41" Type="http://schemas.openxmlformats.org/officeDocument/2006/relationships/hyperlink" Target="http://www.godatabase.org/cgi-bin/amigo/go.cgi?query=GO:0022803&amp;view=details" TargetMode="External"/><Relationship Id="rId54" Type="http://schemas.openxmlformats.org/officeDocument/2006/relationships/hyperlink" Target="http://www.godatabase.org/cgi-bin/amigo/go.cgi?query=GO:0061844&amp;view=detail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godatabase.org/cgi-bin/amigo/go.cgi?query=GO:0061743&amp;view=details" TargetMode="External"/><Relationship Id="rId15" Type="http://schemas.openxmlformats.org/officeDocument/2006/relationships/hyperlink" Target="http://www.godatabase.org/cgi-bin/amigo/go.cgi?query=GO:0050915&amp;view=details" TargetMode="External"/><Relationship Id="rId23" Type="http://schemas.openxmlformats.org/officeDocument/2006/relationships/hyperlink" Target="http://www.godatabase.org/cgi-bin/amigo/go.cgi?query=GO:0023052&amp;view=details" TargetMode="External"/><Relationship Id="rId28" Type="http://schemas.openxmlformats.org/officeDocument/2006/relationships/hyperlink" Target="http://www.godatabase.org/cgi-bin/amigo/go.cgi?query=GO:0086060&amp;view=details" TargetMode="External"/><Relationship Id="rId36" Type="http://schemas.openxmlformats.org/officeDocument/2006/relationships/hyperlink" Target="http://www.godatabase.org/cgi-bin/amigo/go.cgi?query=GO:0022839&amp;view=details" TargetMode="External"/><Relationship Id="rId49" Type="http://schemas.openxmlformats.org/officeDocument/2006/relationships/hyperlink" Target="http://www.godatabase.org/cgi-bin/amigo/go.cgi?query=GO:0022029&amp;view=details" TargetMode="External"/><Relationship Id="rId57" Type="http://schemas.openxmlformats.org/officeDocument/2006/relationships/hyperlink" Target="http://www.godatabase.org/cgi-bin/amigo/go.cgi?query=GO:0016477&amp;view=details" TargetMode="External"/><Relationship Id="rId10" Type="http://schemas.openxmlformats.org/officeDocument/2006/relationships/hyperlink" Target="http://www.godatabase.org/cgi-bin/amigo/go.cgi?query=GO:0086015&amp;view=details" TargetMode="External"/><Relationship Id="rId31" Type="http://schemas.openxmlformats.org/officeDocument/2006/relationships/hyperlink" Target="http://www.godatabase.org/cgi-bin/amigo/go.cgi?query=GO:0005272&amp;view=details" TargetMode="External"/><Relationship Id="rId44" Type="http://schemas.openxmlformats.org/officeDocument/2006/relationships/hyperlink" Target="http://www.godatabase.org/cgi-bin/amigo/go.cgi?query=GO:0046873&amp;view=details" TargetMode="External"/><Relationship Id="rId52" Type="http://schemas.openxmlformats.org/officeDocument/2006/relationships/hyperlink" Target="http://www.godatabase.org/cgi-bin/amigo/go.cgi?query=GO:0044364&amp;view=details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godatabase.org/cgi-bin/amigo/go.cgi?query=GO:0086067&amp;view=detai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4</Words>
  <Characters>8234</Characters>
  <Application>Microsoft Office Word</Application>
  <DocSecurity>0</DocSecurity>
  <Lines>68</Lines>
  <Paragraphs>19</Paragraphs>
  <ScaleCrop>false</ScaleCrop>
  <Company/>
  <LinksUpToDate>false</LinksUpToDate>
  <CharactersWithSpaces>9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6T15:31:00Z</dcterms:created>
  <dcterms:modified xsi:type="dcterms:W3CDTF">2020-03-06T15:31:00Z</dcterms:modified>
</cp:coreProperties>
</file>